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0EA1" w:rsidRDefault="00E00EA1">
      <w:r>
        <w:t>Description of additional supplementary files</w:t>
      </w:r>
    </w:p>
    <w:p w:rsidR="00E00EA1" w:rsidRDefault="00E00EA1">
      <w:r>
        <w:t xml:space="preserve">Title: Supplementary Movie 1 </w:t>
      </w:r>
    </w:p>
    <w:p w:rsidR="00316E11" w:rsidRDefault="00E00EA1">
      <w:r>
        <w:t xml:space="preserve">Description: </w:t>
      </w:r>
      <w:bookmarkStart w:id="0" w:name="_GoBack"/>
      <w:bookmarkEnd w:id="0"/>
      <w:r>
        <w:t xml:space="preserve">Simulation of active constriction by a </w:t>
      </w:r>
      <w:proofErr w:type="spellStart"/>
      <w:r>
        <w:t>twostart</w:t>
      </w:r>
      <w:proofErr w:type="spellEnd"/>
      <w:r>
        <w:t xml:space="preserve"> helix. This proof of concept simulation demonstrates that the motor torques are non-cancelling within a two-start helix and that the motor activity within a two-start helix can generate constriction. The two filaments (red and cyan), each with a pitch of 20 nm, are initially wrapped around an elastic membrane tube (yellow) at its equilibrium diameter (40 nm). Then, in the presence of 300 µM GTP, the system actively constricts to an inner diameter of 8 nm in 300 milliseconds. The consequence of the one-start like geometry that is seen at the filament terminals at the end of the simulation is an interesting subject for future research.</w:t>
      </w:r>
    </w:p>
    <w:sectPr w:rsidR="00316E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EA1"/>
    <w:rsid w:val="00316E11"/>
    <w:rsid w:val="00E00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A59A1"/>
  <w15:chartTrackingRefBased/>
  <w15:docId w15:val="{FC397D6A-E7F3-479D-AC8A-0484C498B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6</Words>
  <Characters>66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8-31T14:03:00Z</dcterms:created>
  <dcterms:modified xsi:type="dcterms:W3CDTF">2021-08-31T14:03:00Z</dcterms:modified>
</cp:coreProperties>
</file>